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8C2E3" w14:textId="0681B13D" w:rsidR="00720A84" w:rsidRDefault="00006AE9" w:rsidP="00006AE9">
      <w:pPr>
        <w:pStyle w:val="Heading2"/>
        <w:rPr>
          <w:noProof/>
        </w:rPr>
      </w:pPr>
      <w:r>
        <w:rPr>
          <w:noProof/>
        </w:rPr>
        <w:t>Supplementa</w:t>
      </w:r>
      <w:r w:rsidR="002A3EDD">
        <w:rPr>
          <w:noProof/>
        </w:rPr>
        <w:t>ry</w:t>
      </w:r>
      <w:r>
        <w:rPr>
          <w:noProof/>
        </w:rPr>
        <w:t xml:space="preserve"> material</w:t>
      </w:r>
    </w:p>
    <w:p w14:paraId="45D0FC1D" w14:textId="1D77593C" w:rsidR="00673324" w:rsidRPr="00673324" w:rsidRDefault="00CC0006" w:rsidP="00673324">
      <w:r>
        <w:rPr>
          <w:noProof/>
        </w:rPr>
        <w:drawing>
          <wp:inline distT="0" distB="0" distL="0" distR="0" wp14:anchorId="06A72512" wp14:editId="745C7639">
            <wp:extent cx="5731510" cy="5731510"/>
            <wp:effectExtent l="0" t="0" r="0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F25184" w14:textId="14C65F4F" w:rsidR="00471012" w:rsidRDefault="00755379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19432514" wp14:editId="171F92D2">
            <wp:extent cx="5731510" cy="5731510"/>
            <wp:effectExtent l="0" t="0" r="0" b="0"/>
            <wp:docPr id="2" name="Picture 2" descr="A picture containing text, sky, full, fille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sky, full, filled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50E6ED" w14:textId="125CA731" w:rsidR="00F0174A" w:rsidRDefault="00673324" w:rsidP="00F0174A">
      <w:pPr>
        <w:pStyle w:val="Caption"/>
      </w:pPr>
      <w:r>
        <w:t>Supplementary Figure S</w:t>
      </w:r>
      <w:r>
        <w:fldChar w:fldCharType="begin"/>
      </w:r>
      <w:r>
        <w:instrText xml:space="preserve"> SEQ Supplementary_Figure_S_ \* ARABIC </w:instrText>
      </w:r>
      <w:r>
        <w:fldChar w:fldCharType="separate"/>
      </w:r>
      <w:r w:rsidR="00FB052C">
        <w:rPr>
          <w:noProof/>
        </w:rPr>
        <w:t>1</w:t>
      </w:r>
      <w:r>
        <w:fldChar w:fldCharType="end"/>
      </w:r>
      <w:r>
        <w:t xml:space="preserve">. </w:t>
      </w:r>
      <w:r w:rsidR="00191D5E" w:rsidRPr="00C17E5E">
        <w:rPr>
          <w:b w:val="0"/>
          <w:bCs/>
        </w:rPr>
        <w:t xml:space="preserve">Manhattan plots of </w:t>
      </w:r>
      <w:r w:rsidR="00C17E5E" w:rsidRPr="00C17E5E">
        <w:rPr>
          <w:b w:val="0"/>
          <w:bCs/>
        </w:rPr>
        <w:t xml:space="preserve">various </w:t>
      </w:r>
      <w:r w:rsidR="005C1457">
        <w:rPr>
          <w:b w:val="0"/>
          <w:bCs/>
        </w:rPr>
        <w:t>genome</w:t>
      </w:r>
      <w:r w:rsidR="00C17E5E" w:rsidRPr="00C17E5E">
        <w:rPr>
          <w:b w:val="0"/>
          <w:bCs/>
        </w:rPr>
        <w:t xml:space="preserve"> scan</w:t>
      </w:r>
      <w:r w:rsidR="00AB5F1F">
        <w:rPr>
          <w:b w:val="0"/>
          <w:bCs/>
        </w:rPr>
        <w:t>s</w:t>
      </w:r>
      <w:r w:rsidR="00191D5E" w:rsidRPr="00C17E5E">
        <w:rPr>
          <w:b w:val="0"/>
          <w:bCs/>
        </w:rPr>
        <w:t xml:space="preserve"> for </w:t>
      </w:r>
      <w:r w:rsidR="00C17E5E" w:rsidRPr="00C17E5E">
        <w:rPr>
          <w:b w:val="0"/>
          <w:bCs/>
        </w:rPr>
        <w:t>Qinghai-Tibetan Plateau dogs</w:t>
      </w:r>
      <w:r w:rsidR="00191D5E" w:rsidRPr="00C17E5E">
        <w:rPr>
          <w:b w:val="0"/>
          <w:bCs/>
        </w:rPr>
        <w:t xml:space="preserve"> </w:t>
      </w:r>
      <w:r w:rsidR="00C17E5E">
        <w:rPr>
          <w:b w:val="0"/>
          <w:bCs/>
        </w:rPr>
        <w:t>A-</w:t>
      </w:r>
      <w:r w:rsidR="009C22ED">
        <w:rPr>
          <w:b w:val="0"/>
          <w:bCs/>
        </w:rPr>
        <w:t>D</w:t>
      </w:r>
      <w:r w:rsidR="00191D5E" w:rsidRPr="00C17E5E">
        <w:rPr>
          <w:b w:val="0"/>
          <w:bCs/>
        </w:rPr>
        <w:t xml:space="preserve">, </w:t>
      </w:r>
      <w:r w:rsidR="00F0174A">
        <w:rPr>
          <w:b w:val="0"/>
          <w:bCs/>
        </w:rPr>
        <w:t>the</w:t>
      </w:r>
      <w:r w:rsidR="00F0174A" w:rsidRPr="00C17E5E">
        <w:rPr>
          <w:b w:val="0"/>
          <w:bCs/>
        </w:rPr>
        <w:t xml:space="preserve"> results from </w:t>
      </w:r>
      <w:r w:rsidR="00F0174A">
        <w:rPr>
          <w:b w:val="0"/>
          <w:bCs/>
        </w:rPr>
        <w:t>CSS (</w:t>
      </w:r>
      <w:proofErr w:type="spellStart"/>
      <w:r w:rsidR="00F0174A" w:rsidRPr="008C31E7">
        <w:rPr>
          <w:b w:val="0"/>
          <w:bCs/>
          <w:i/>
          <w:iCs w:val="0"/>
        </w:rPr>
        <w:t>F</w:t>
      </w:r>
      <w:r w:rsidR="00F0174A" w:rsidRPr="00AB5F1F">
        <w:rPr>
          <w:b w:val="0"/>
          <w:bCs/>
          <w:i/>
          <w:iCs w:val="0"/>
        </w:rPr>
        <w:t>st</w:t>
      </w:r>
      <w:proofErr w:type="spellEnd"/>
      <w:r w:rsidR="00F0174A" w:rsidRPr="00C17E5E">
        <w:rPr>
          <w:b w:val="0"/>
          <w:bCs/>
        </w:rPr>
        <w:t>,</w:t>
      </w:r>
      <w:r w:rsidR="00F0174A">
        <w:rPr>
          <w:b w:val="0"/>
          <w:bCs/>
        </w:rPr>
        <w:t xml:space="preserve"> </w:t>
      </w:r>
      <w:r w:rsidR="00F0174A" w:rsidRPr="00C60293">
        <w:rPr>
          <w:b w:val="0"/>
          <w:bCs/>
        </w:rPr>
        <w:t>∆</w:t>
      </w:r>
      <w:r w:rsidR="00F0174A">
        <w:rPr>
          <w:b w:val="0"/>
          <w:bCs/>
        </w:rPr>
        <w:t xml:space="preserve">DAF or </w:t>
      </w:r>
      <w:r w:rsidR="00F0174A" w:rsidRPr="00C60293">
        <w:rPr>
          <w:b w:val="0"/>
          <w:bCs/>
        </w:rPr>
        <w:t>∆</w:t>
      </w:r>
      <w:r w:rsidR="00F0174A">
        <w:rPr>
          <w:b w:val="0"/>
          <w:bCs/>
        </w:rPr>
        <w:t>SAF and XP-EHH)</w:t>
      </w:r>
      <w:r w:rsidR="00F0174A" w:rsidRPr="00C17E5E">
        <w:rPr>
          <w:b w:val="0"/>
          <w:bCs/>
        </w:rPr>
        <w:t xml:space="preserve"> </w:t>
      </w:r>
      <w:r w:rsidR="00F0174A">
        <w:rPr>
          <w:b w:val="0"/>
          <w:bCs/>
        </w:rPr>
        <w:t>were</w:t>
      </w:r>
      <w:r w:rsidR="00F0174A" w:rsidRPr="00C17E5E">
        <w:rPr>
          <w:b w:val="0"/>
          <w:bCs/>
        </w:rPr>
        <w:t xml:space="preserve"> shown </w:t>
      </w:r>
      <w:r w:rsidR="00F0174A">
        <w:rPr>
          <w:b w:val="0"/>
          <w:bCs/>
        </w:rPr>
        <w:t>in</w:t>
      </w:r>
      <w:r w:rsidR="00F0174A" w:rsidRPr="00C17E5E">
        <w:rPr>
          <w:b w:val="0"/>
          <w:bCs/>
        </w:rPr>
        <w:t xml:space="preserve"> </w:t>
      </w:r>
      <w:r w:rsidR="00F0174A">
        <w:rPr>
          <w:b w:val="0"/>
          <w:bCs/>
        </w:rPr>
        <w:t>A-D</w:t>
      </w:r>
      <w:r w:rsidR="00F0174A" w:rsidRPr="00C17E5E">
        <w:rPr>
          <w:b w:val="0"/>
          <w:bCs/>
        </w:rPr>
        <w:t>.</w:t>
      </w:r>
      <w:r w:rsidR="00F0174A">
        <w:rPr>
          <w:b w:val="0"/>
          <w:bCs/>
        </w:rPr>
        <w:t xml:space="preserve"> </w:t>
      </w:r>
      <w:r w:rsidR="00F0174A" w:rsidRPr="00C17E5E">
        <w:rPr>
          <w:b w:val="0"/>
          <w:bCs/>
        </w:rPr>
        <w:t xml:space="preserve">The </w:t>
      </w:r>
      <w:r w:rsidR="00774679">
        <w:rPr>
          <w:b w:val="0"/>
          <w:bCs/>
        </w:rPr>
        <w:t>black</w:t>
      </w:r>
      <w:r w:rsidR="00F0174A">
        <w:rPr>
          <w:b w:val="0"/>
          <w:bCs/>
        </w:rPr>
        <w:t xml:space="preserve"> </w:t>
      </w:r>
      <w:r w:rsidR="00F0174A" w:rsidRPr="00C17E5E">
        <w:rPr>
          <w:b w:val="0"/>
          <w:bCs/>
        </w:rPr>
        <w:t>line</w:t>
      </w:r>
      <w:r w:rsidR="00F0174A">
        <w:rPr>
          <w:b w:val="0"/>
          <w:bCs/>
        </w:rPr>
        <w:t>s</w:t>
      </w:r>
      <w:r w:rsidR="00F0174A" w:rsidRPr="00C17E5E">
        <w:rPr>
          <w:b w:val="0"/>
          <w:bCs/>
        </w:rPr>
        <w:t xml:space="preserve"> show the threshold for genome-wide significance</w:t>
      </w:r>
      <w:r w:rsidR="00F0174A">
        <w:rPr>
          <w:b w:val="0"/>
          <w:bCs/>
        </w:rPr>
        <w:t xml:space="preserve"> (top 0.1% of ranking and top 0.5% of ranking, </w:t>
      </w:r>
      <w:r w:rsidR="00F0174A">
        <w:rPr>
          <w:rFonts w:hint="eastAsia"/>
          <w:b w:val="0"/>
          <w:bCs/>
        </w:rPr>
        <w:t>r</w:t>
      </w:r>
      <w:r w:rsidR="00F0174A" w:rsidRPr="0084135E">
        <w:rPr>
          <w:b w:val="0"/>
          <w:bCs/>
        </w:rPr>
        <w:t>espectively</w:t>
      </w:r>
      <w:r w:rsidR="00F0174A">
        <w:rPr>
          <w:b w:val="0"/>
          <w:bCs/>
        </w:rPr>
        <w:t>)</w:t>
      </w:r>
      <w:r w:rsidR="00F0174A" w:rsidRPr="0084135E">
        <w:rPr>
          <w:b w:val="0"/>
          <w:bCs/>
        </w:rPr>
        <w:t>.</w:t>
      </w:r>
    </w:p>
    <w:p w14:paraId="2AAE762A" w14:textId="52B81419" w:rsidR="000A5702" w:rsidRPr="00F0174A" w:rsidRDefault="000A5702" w:rsidP="00673324">
      <w:pPr>
        <w:pStyle w:val="Caption"/>
        <w:rPr>
          <w:b w:val="0"/>
          <w:bCs/>
        </w:rPr>
      </w:pPr>
    </w:p>
    <w:p w14:paraId="2017C4BA" w14:textId="77777777" w:rsidR="000A5702" w:rsidRDefault="000A5702" w:rsidP="000A5702"/>
    <w:p w14:paraId="45D61810" w14:textId="77777777" w:rsidR="000A417B" w:rsidRDefault="000A417B" w:rsidP="000A417B">
      <w:pPr>
        <w:sectPr w:rsidR="000A417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B8893CE" w14:textId="643F8332" w:rsidR="00356042" w:rsidRPr="00356042" w:rsidRDefault="006756D2" w:rsidP="00356042">
      <w:r>
        <w:rPr>
          <w:noProof/>
        </w:rPr>
        <w:lastRenderedPageBreak/>
        <w:drawing>
          <wp:inline distT="0" distB="0" distL="0" distR="0" wp14:anchorId="7398F598" wp14:editId="4EE3951A">
            <wp:extent cx="5731510" cy="5731510"/>
            <wp:effectExtent l="0" t="0" r="0" b="0"/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F0FDC0" w14:textId="47F5EE5E" w:rsidR="00BB7A5A" w:rsidRPr="00BB7A5A" w:rsidRDefault="0052162C" w:rsidP="00BB7A5A">
      <w:r>
        <w:rPr>
          <w:noProof/>
        </w:rPr>
        <w:lastRenderedPageBreak/>
        <w:drawing>
          <wp:inline distT="0" distB="0" distL="0" distR="0" wp14:anchorId="40C656DA" wp14:editId="76336133">
            <wp:extent cx="5731510" cy="5731510"/>
            <wp:effectExtent l="0" t="0" r="0" b="0"/>
            <wp:docPr id="7" name="Picture 7" descr="A picture containing text, row, lined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text, row, lined, line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27FF1D" w14:textId="0A0C3BBE" w:rsidR="00094750" w:rsidRPr="00094750" w:rsidRDefault="00FB052C" w:rsidP="00094750">
      <w:pPr>
        <w:pStyle w:val="Caption"/>
        <w:rPr>
          <w:b w:val="0"/>
          <w:bCs/>
        </w:rPr>
        <w:sectPr w:rsidR="00094750" w:rsidRPr="0009475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>Supplementary Figure S</w:t>
      </w:r>
      <w:r>
        <w:fldChar w:fldCharType="begin"/>
      </w:r>
      <w:r>
        <w:instrText xml:space="preserve"> SEQ Supplementary_Figure_S_ \* ARABIC </w:instrText>
      </w:r>
      <w:r>
        <w:fldChar w:fldCharType="separate"/>
      </w:r>
      <w:r w:rsidR="00101751">
        <w:rPr>
          <w:noProof/>
        </w:rPr>
        <w:t>2</w:t>
      </w:r>
      <w:r>
        <w:fldChar w:fldCharType="end"/>
      </w:r>
      <w:r>
        <w:t xml:space="preserve">. </w:t>
      </w:r>
      <w:r w:rsidR="00636820" w:rsidRPr="00C17E5E">
        <w:rPr>
          <w:b w:val="0"/>
          <w:bCs/>
        </w:rPr>
        <w:t xml:space="preserve">Manhattan plots of various </w:t>
      </w:r>
      <w:r w:rsidR="00AB5F1F">
        <w:rPr>
          <w:b w:val="0"/>
          <w:bCs/>
        </w:rPr>
        <w:t>genome</w:t>
      </w:r>
      <w:r w:rsidR="00AB5F1F" w:rsidRPr="00C17E5E">
        <w:rPr>
          <w:b w:val="0"/>
          <w:bCs/>
        </w:rPr>
        <w:t xml:space="preserve"> scan</w:t>
      </w:r>
      <w:r w:rsidR="00AB5F1F">
        <w:rPr>
          <w:b w:val="0"/>
          <w:bCs/>
        </w:rPr>
        <w:t>s</w:t>
      </w:r>
      <w:r w:rsidR="00AB5F1F" w:rsidRPr="00C17E5E">
        <w:rPr>
          <w:b w:val="0"/>
          <w:bCs/>
        </w:rPr>
        <w:t xml:space="preserve"> </w:t>
      </w:r>
      <w:r w:rsidR="00636820" w:rsidRPr="00C17E5E">
        <w:rPr>
          <w:b w:val="0"/>
          <w:bCs/>
        </w:rPr>
        <w:t xml:space="preserve">for </w:t>
      </w:r>
      <w:r w:rsidR="00636820">
        <w:rPr>
          <w:b w:val="0"/>
          <w:bCs/>
        </w:rPr>
        <w:t>Xi</w:t>
      </w:r>
      <w:r w:rsidR="00636820" w:rsidRPr="00C17E5E">
        <w:rPr>
          <w:b w:val="0"/>
          <w:bCs/>
        </w:rPr>
        <w:t xml:space="preserve"> dogs </w:t>
      </w:r>
      <w:r w:rsidR="00636820">
        <w:rPr>
          <w:b w:val="0"/>
          <w:bCs/>
        </w:rPr>
        <w:t>A-</w:t>
      </w:r>
      <w:r w:rsidR="00CE31B8">
        <w:rPr>
          <w:b w:val="0"/>
          <w:bCs/>
        </w:rPr>
        <w:t>D</w:t>
      </w:r>
      <w:r w:rsidR="00636820" w:rsidRPr="00C17E5E">
        <w:rPr>
          <w:b w:val="0"/>
          <w:bCs/>
        </w:rPr>
        <w:t xml:space="preserve">, </w:t>
      </w:r>
      <w:r w:rsidR="00094750">
        <w:rPr>
          <w:b w:val="0"/>
          <w:bCs/>
        </w:rPr>
        <w:t>the</w:t>
      </w:r>
      <w:r w:rsidR="00094750" w:rsidRPr="00C17E5E">
        <w:rPr>
          <w:b w:val="0"/>
          <w:bCs/>
        </w:rPr>
        <w:t xml:space="preserve"> results from </w:t>
      </w:r>
      <w:r w:rsidR="00094750">
        <w:rPr>
          <w:b w:val="0"/>
          <w:bCs/>
        </w:rPr>
        <w:t>CSS (</w:t>
      </w:r>
      <w:proofErr w:type="spellStart"/>
      <w:r w:rsidR="00094750" w:rsidRPr="00781A82">
        <w:rPr>
          <w:b w:val="0"/>
          <w:bCs/>
          <w:i/>
          <w:iCs w:val="0"/>
        </w:rPr>
        <w:t>F</w:t>
      </w:r>
      <w:r w:rsidR="00094750" w:rsidRPr="00AB5F1F">
        <w:rPr>
          <w:b w:val="0"/>
          <w:bCs/>
          <w:i/>
          <w:iCs w:val="0"/>
        </w:rPr>
        <w:t>st</w:t>
      </w:r>
      <w:proofErr w:type="spellEnd"/>
      <w:r w:rsidR="00094750" w:rsidRPr="00C17E5E">
        <w:rPr>
          <w:b w:val="0"/>
          <w:bCs/>
        </w:rPr>
        <w:t>,</w:t>
      </w:r>
      <w:r w:rsidR="00094750">
        <w:rPr>
          <w:b w:val="0"/>
          <w:bCs/>
        </w:rPr>
        <w:t xml:space="preserve"> </w:t>
      </w:r>
      <w:r w:rsidR="00094750" w:rsidRPr="00C60293">
        <w:rPr>
          <w:b w:val="0"/>
          <w:bCs/>
        </w:rPr>
        <w:t>∆</w:t>
      </w:r>
      <w:r w:rsidR="00094750">
        <w:rPr>
          <w:b w:val="0"/>
          <w:bCs/>
        </w:rPr>
        <w:t xml:space="preserve">DAF or </w:t>
      </w:r>
      <w:r w:rsidR="00094750" w:rsidRPr="00C60293">
        <w:rPr>
          <w:b w:val="0"/>
          <w:bCs/>
        </w:rPr>
        <w:t>∆</w:t>
      </w:r>
      <w:r w:rsidR="00094750">
        <w:rPr>
          <w:b w:val="0"/>
          <w:bCs/>
        </w:rPr>
        <w:t>SAF and XP-EHH)</w:t>
      </w:r>
      <w:r w:rsidR="00094750" w:rsidRPr="00C17E5E">
        <w:rPr>
          <w:b w:val="0"/>
          <w:bCs/>
        </w:rPr>
        <w:t xml:space="preserve"> </w:t>
      </w:r>
      <w:r w:rsidR="00094750">
        <w:rPr>
          <w:b w:val="0"/>
          <w:bCs/>
        </w:rPr>
        <w:t>were</w:t>
      </w:r>
      <w:r w:rsidR="00094750" w:rsidRPr="00C17E5E">
        <w:rPr>
          <w:b w:val="0"/>
          <w:bCs/>
        </w:rPr>
        <w:t xml:space="preserve"> shown </w:t>
      </w:r>
      <w:r w:rsidR="00094750">
        <w:rPr>
          <w:b w:val="0"/>
          <w:bCs/>
        </w:rPr>
        <w:t>in</w:t>
      </w:r>
      <w:r w:rsidR="00094750" w:rsidRPr="00C17E5E">
        <w:rPr>
          <w:b w:val="0"/>
          <w:bCs/>
        </w:rPr>
        <w:t xml:space="preserve"> </w:t>
      </w:r>
      <w:r w:rsidR="00094750">
        <w:rPr>
          <w:b w:val="0"/>
          <w:bCs/>
        </w:rPr>
        <w:t>A-D</w:t>
      </w:r>
      <w:r w:rsidR="00094750" w:rsidRPr="00C17E5E">
        <w:rPr>
          <w:b w:val="0"/>
          <w:bCs/>
        </w:rPr>
        <w:t>.</w:t>
      </w:r>
      <w:r w:rsidR="00094750">
        <w:rPr>
          <w:b w:val="0"/>
          <w:bCs/>
        </w:rPr>
        <w:t xml:space="preserve"> </w:t>
      </w:r>
      <w:r w:rsidR="00094750" w:rsidRPr="00C17E5E">
        <w:rPr>
          <w:b w:val="0"/>
          <w:bCs/>
        </w:rPr>
        <w:t xml:space="preserve">The </w:t>
      </w:r>
      <w:r w:rsidR="00251936">
        <w:rPr>
          <w:b w:val="0"/>
          <w:bCs/>
        </w:rPr>
        <w:t>black</w:t>
      </w:r>
      <w:r w:rsidR="00094750">
        <w:rPr>
          <w:b w:val="0"/>
          <w:bCs/>
        </w:rPr>
        <w:t xml:space="preserve"> </w:t>
      </w:r>
      <w:r w:rsidR="00094750" w:rsidRPr="00C17E5E">
        <w:rPr>
          <w:b w:val="0"/>
          <w:bCs/>
        </w:rPr>
        <w:t>line</w:t>
      </w:r>
      <w:r w:rsidR="00094750">
        <w:rPr>
          <w:b w:val="0"/>
          <w:bCs/>
        </w:rPr>
        <w:t>s</w:t>
      </w:r>
      <w:r w:rsidR="00094750" w:rsidRPr="00C17E5E">
        <w:rPr>
          <w:b w:val="0"/>
          <w:bCs/>
        </w:rPr>
        <w:t xml:space="preserve"> show the threshold for genome-wide significance</w:t>
      </w:r>
      <w:r w:rsidR="00094750">
        <w:rPr>
          <w:b w:val="0"/>
          <w:bCs/>
        </w:rPr>
        <w:t xml:space="preserve"> (top 0.1% of ranking and top 0.5% of ranking, </w:t>
      </w:r>
      <w:r w:rsidR="00094750">
        <w:rPr>
          <w:rFonts w:hint="eastAsia"/>
          <w:b w:val="0"/>
          <w:bCs/>
        </w:rPr>
        <w:t>r</w:t>
      </w:r>
      <w:r w:rsidR="00094750" w:rsidRPr="0084135E">
        <w:rPr>
          <w:b w:val="0"/>
          <w:bCs/>
        </w:rPr>
        <w:t>espectively</w:t>
      </w:r>
      <w:r w:rsidR="00094750">
        <w:rPr>
          <w:b w:val="0"/>
          <w:bCs/>
        </w:rPr>
        <w:t>)</w:t>
      </w:r>
      <w:r w:rsidR="00C31326">
        <w:rPr>
          <w:b w:val="0"/>
          <w:bCs/>
        </w:rPr>
        <w:t>.</w:t>
      </w:r>
      <w:r w:rsidR="00094750">
        <w:rPr>
          <w:b w:val="0"/>
          <w:bCs/>
        </w:rPr>
        <w:t xml:space="preserve">  </w:t>
      </w:r>
    </w:p>
    <w:p w14:paraId="573EC945" w14:textId="0FD69167" w:rsidR="000A417B" w:rsidRDefault="00E51CFF" w:rsidP="000A417B">
      <w:r>
        <w:rPr>
          <w:noProof/>
        </w:rPr>
        <w:lastRenderedPageBreak/>
        <w:drawing>
          <wp:inline distT="0" distB="0" distL="0" distR="0" wp14:anchorId="3594C88D" wp14:editId="7C4CFB40">
            <wp:extent cx="5731510" cy="5731510"/>
            <wp:effectExtent l="0" t="0" r="0" b="0"/>
            <wp:docPr id="8" name="Picture 8" descr="A picture containing text, sky, indoor, wi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text, sky, indoor, wire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B486CC" w14:textId="7D131D9D" w:rsidR="00251936" w:rsidRDefault="00E51CFF" w:rsidP="000A417B">
      <w:r>
        <w:rPr>
          <w:noProof/>
        </w:rPr>
        <w:lastRenderedPageBreak/>
        <w:drawing>
          <wp:inline distT="0" distB="0" distL="0" distR="0" wp14:anchorId="61641375" wp14:editId="3FD0CC32">
            <wp:extent cx="5731510" cy="5731510"/>
            <wp:effectExtent l="0" t="0" r="0" b="0"/>
            <wp:docPr id="9" name="Picture 9" descr="A picture containing text, sky, row, penc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text, sky, row, pencil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A571DE" w14:textId="357CA680" w:rsidR="00472110" w:rsidRDefault="00FB052C" w:rsidP="00FB052C">
      <w:pPr>
        <w:pStyle w:val="Caption"/>
      </w:pPr>
      <w:r>
        <w:t>Supplementary Figure S</w:t>
      </w:r>
      <w:r>
        <w:fldChar w:fldCharType="begin"/>
      </w:r>
      <w:r>
        <w:instrText xml:space="preserve"> SEQ Supplementary_Figure_S_ \* ARABIC </w:instrText>
      </w:r>
      <w:r>
        <w:fldChar w:fldCharType="separate"/>
      </w:r>
      <w:r w:rsidR="00101751">
        <w:rPr>
          <w:noProof/>
        </w:rPr>
        <w:t>3</w:t>
      </w:r>
      <w:r>
        <w:fldChar w:fldCharType="end"/>
      </w:r>
      <w:r w:rsidR="00006AE9">
        <w:t>.</w:t>
      </w:r>
      <w:r w:rsidR="00472110">
        <w:t xml:space="preserve"> </w:t>
      </w:r>
      <w:r w:rsidR="00636820" w:rsidRPr="00C17E5E">
        <w:rPr>
          <w:b w:val="0"/>
          <w:bCs/>
        </w:rPr>
        <w:t xml:space="preserve">Manhattan plots of various </w:t>
      </w:r>
      <w:r w:rsidR="00AB5F1F">
        <w:rPr>
          <w:b w:val="0"/>
          <w:bCs/>
        </w:rPr>
        <w:t>genome</w:t>
      </w:r>
      <w:r w:rsidR="00AB5F1F" w:rsidRPr="00C17E5E">
        <w:rPr>
          <w:b w:val="0"/>
          <w:bCs/>
        </w:rPr>
        <w:t xml:space="preserve"> scan</w:t>
      </w:r>
      <w:r w:rsidR="00AB5F1F">
        <w:rPr>
          <w:b w:val="0"/>
          <w:bCs/>
        </w:rPr>
        <w:t>s</w:t>
      </w:r>
      <w:r w:rsidR="00AB5F1F" w:rsidRPr="00C17E5E">
        <w:rPr>
          <w:b w:val="0"/>
          <w:bCs/>
        </w:rPr>
        <w:t xml:space="preserve"> </w:t>
      </w:r>
      <w:r w:rsidR="00636820" w:rsidRPr="00C17E5E">
        <w:rPr>
          <w:b w:val="0"/>
          <w:bCs/>
        </w:rPr>
        <w:t xml:space="preserve">for </w:t>
      </w:r>
      <w:r w:rsidR="00636820" w:rsidRPr="00636820">
        <w:rPr>
          <w:b w:val="0"/>
          <w:bCs/>
        </w:rPr>
        <w:t xml:space="preserve">Mountain hounds </w:t>
      </w:r>
      <w:r w:rsidR="00636820">
        <w:rPr>
          <w:b w:val="0"/>
          <w:bCs/>
        </w:rPr>
        <w:t>A-</w:t>
      </w:r>
      <w:r w:rsidR="003D54C2">
        <w:rPr>
          <w:b w:val="0"/>
          <w:bCs/>
        </w:rPr>
        <w:t>D</w:t>
      </w:r>
      <w:r w:rsidR="00636820" w:rsidRPr="00C17E5E">
        <w:rPr>
          <w:b w:val="0"/>
          <w:bCs/>
        </w:rPr>
        <w:t xml:space="preserve">, </w:t>
      </w:r>
      <w:r w:rsidR="00636820">
        <w:rPr>
          <w:b w:val="0"/>
          <w:bCs/>
        </w:rPr>
        <w:t>the</w:t>
      </w:r>
      <w:r w:rsidR="00636820" w:rsidRPr="00C17E5E">
        <w:rPr>
          <w:b w:val="0"/>
          <w:bCs/>
        </w:rPr>
        <w:t xml:space="preserve"> results from </w:t>
      </w:r>
      <w:r w:rsidR="00FB71F9">
        <w:rPr>
          <w:b w:val="0"/>
          <w:bCs/>
        </w:rPr>
        <w:t>CSS</w:t>
      </w:r>
      <w:r w:rsidR="0084135E">
        <w:rPr>
          <w:b w:val="0"/>
          <w:bCs/>
        </w:rPr>
        <w:t xml:space="preserve"> (</w:t>
      </w:r>
      <w:proofErr w:type="spellStart"/>
      <w:r w:rsidR="0084135E" w:rsidRPr="00781A82">
        <w:rPr>
          <w:b w:val="0"/>
          <w:bCs/>
          <w:i/>
          <w:iCs w:val="0"/>
        </w:rPr>
        <w:t>F</w:t>
      </w:r>
      <w:r w:rsidR="0084135E" w:rsidRPr="00AB5F1F">
        <w:rPr>
          <w:b w:val="0"/>
          <w:bCs/>
          <w:i/>
          <w:iCs w:val="0"/>
        </w:rPr>
        <w:t>st</w:t>
      </w:r>
      <w:proofErr w:type="spellEnd"/>
      <w:r w:rsidR="0084135E" w:rsidRPr="00C17E5E">
        <w:rPr>
          <w:b w:val="0"/>
          <w:bCs/>
        </w:rPr>
        <w:t>,</w:t>
      </w:r>
      <w:r w:rsidR="0084135E">
        <w:rPr>
          <w:b w:val="0"/>
          <w:bCs/>
        </w:rPr>
        <w:t xml:space="preserve"> </w:t>
      </w:r>
      <w:r w:rsidR="0084135E" w:rsidRPr="00C60293">
        <w:rPr>
          <w:b w:val="0"/>
          <w:bCs/>
        </w:rPr>
        <w:t>∆</w:t>
      </w:r>
      <w:r w:rsidR="0084135E">
        <w:rPr>
          <w:b w:val="0"/>
          <w:bCs/>
        </w:rPr>
        <w:t xml:space="preserve">DAF or </w:t>
      </w:r>
      <w:r w:rsidR="0084135E" w:rsidRPr="00C60293">
        <w:rPr>
          <w:b w:val="0"/>
          <w:bCs/>
        </w:rPr>
        <w:t>∆</w:t>
      </w:r>
      <w:r w:rsidR="0084135E">
        <w:rPr>
          <w:b w:val="0"/>
          <w:bCs/>
        </w:rPr>
        <w:t>SAF and XP-EHH)</w:t>
      </w:r>
      <w:r w:rsidR="0084135E" w:rsidRPr="00C17E5E">
        <w:rPr>
          <w:b w:val="0"/>
          <w:bCs/>
        </w:rPr>
        <w:t xml:space="preserve"> </w:t>
      </w:r>
      <w:r w:rsidR="00636820">
        <w:rPr>
          <w:b w:val="0"/>
          <w:bCs/>
        </w:rPr>
        <w:t>were</w:t>
      </w:r>
      <w:r w:rsidR="00636820" w:rsidRPr="00C17E5E">
        <w:rPr>
          <w:b w:val="0"/>
          <w:bCs/>
        </w:rPr>
        <w:t xml:space="preserve"> shown </w:t>
      </w:r>
      <w:r w:rsidR="0084135E">
        <w:rPr>
          <w:b w:val="0"/>
          <w:bCs/>
        </w:rPr>
        <w:t>in</w:t>
      </w:r>
      <w:r w:rsidR="00636820" w:rsidRPr="00C17E5E">
        <w:rPr>
          <w:b w:val="0"/>
          <w:bCs/>
        </w:rPr>
        <w:t xml:space="preserve"> </w:t>
      </w:r>
      <w:r w:rsidR="00636820">
        <w:rPr>
          <w:b w:val="0"/>
          <w:bCs/>
        </w:rPr>
        <w:t>A-</w:t>
      </w:r>
      <w:r w:rsidR="00FB71F9">
        <w:rPr>
          <w:b w:val="0"/>
          <w:bCs/>
        </w:rPr>
        <w:t>D</w:t>
      </w:r>
      <w:r w:rsidR="00636820" w:rsidRPr="00C17E5E">
        <w:rPr>
          <w:b w:val="0"/>
          <w:bCs/>
        </w:rPr>
        <w:t>.</w:t>
      </w:r>
      <w:r w:rsidR="00636820">
        <w:rPr>
          <w:b w:val="0"/>
          <w:bCs/>
        </w:rPr>
        <w:t xml:space="preserve"> </w:t>
      </w:r>
      <w:r w:rsidR="00636820" w:rsidRPr="00C17E5E">
        <w:rPr>
          <w:b w:val="0"/>
          <w:bCs/>
        </w:rPr>
        <w:t xml:space="preserve">The </w:t>
      </w:r>
      <w:r w:rsidR="00251936">
        <w:rPr>
          <w:b w:val="0"/>
          <w:bCs/>
        </w:rPr>
        <w:t>black</w:t>
      </w:r>
      <w:r w:rsidR="0084135E">
        <w:rPr>
          <w:b w:val="0"/>
          <w:bCs/>
        </w:rPr>
        <w:t xml:space="preserve"> </w:t>
      </w:r>
      <w:r w:rsidR="00636820" w:rsidRPr="00C17E5E">
        <w:rPr>
          <w:b w:val="0"/>
          <w:bCs/>
        </w:rPr>
        <w:t>line</w:t>
      </w:r>
      <w:r w:rsidR="00636820">
        <w:rPr>
          <w:b w:val="0"/>
          <w:bCs/>
        </w:rPr>
        <w:t>s</w:t>
      </w:r>
      <w:r w:rsidR="00636820" w:rsidRPr="00C17E5E">
        <w:rPr>
          <w:b w:val="0"/>
          <w:bCs/>
        </w:rPr>
        <w:t xml:space="preserve"> show the threshold for genome-wide significance</w:t>
      </w:r>
      <w:r w:rsidR="00636820">
        <w:rPr>
          <w:b w:val="0"/>
          <w:bCs/>
        </w:rPr>
        <w:t xml:space="preserve"> (top 0.1% of ranking</w:t>
      </w:r>
      <w:r w:rsidR="0084135E">
        <w:rPr>
          <w:b w:val="0"/>
          <w:bCs/>
        </w:rPr>
        <w:t xml:space="preserve"> and top 0.5% of ranking, </w:t>
      </w:r>
      <w:r w:rsidR="0084135E">
        <w:rPr>
          <w:rFonts w:hint="eastAsia"/>
          <w:b w:val="0"/>
          <w:bCs/>
        </w:rPr>
        <w:t>r</w:t>
      </w:r>
      <w:r w:rsidR="0084135E" w:rsidRPr="0084135E">
        <w:rPr>
          <w:b w:val="0"/>
          <w:bCs/>
        </w:rPr>
        <w:t>espectively</w:t>
      </w:r>
      <w:r w:rsidR="00636820">
        <w:rPr>
          <w:b w:val="0"/>
          <w:bCs/>
        </w:rPr>
        <w:t>)</w:t>
      </w:r>
      <w:r w:rsidR="0084135E" w:rsidRPr="0084135E">
        <w:rPr>
          <w:b w:val="0"/>
          <w:bCs/>
        </w:rPr>
        <w:t>.</w:t>
      </w:r>
    </w:p>
    <w:p w14:paraId="431D9A49" w14:textId="2DCB171B" w:rsidR="00472110" w:rsidRPr="00472110" w:rsidRDefault="00472110" w:rsidP="00FB052C">
      <w:pPr>
        <w:pStyle w:val="Caption"/>
      </w:pPr>
    </w:p>
    <w:sectPr w:rsidR="00472110" w:rsidRPr="004721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625"/>
    <w:rsid w:val="00006AE9"/>
    <w:rsid w:val="00015D33"/>
    <w:rsid w:val="00017D8C"/>
    <w:rsid w:val="00021F46"/>
    <w:rsid w:val="00024DC3"/>
    <w:rsid w:val="00031620"/>
    <w:rsid w:val="00031BF7"/>
    <w:rsid w:val="000339B3"/>
    <w:rsid w:val="000368E0"/>
    <w:rsid w:val="00056FED"/>
    <w:rsid w:val="000612DA"/>
    <w:rsid w:val="00071822"/>
    <w:rsid w:val="00094750"/>
    <w:rsid w:val="000A417B"/>
    <w:rsid w:val="000A5702"/>
    <w:rsid w:val="000B4A3A"/>
    <w:rsid w:val="000F126F"/>
    <w:rsid w:val="0010029A"/>
    <w:rsid w:val="00101751"/>
    <w:rsid w:val="001018DB"/>
    <w:rsid w:val="001106D1"/>
    <w:rsid w:val="00121E4D"/>
    <w:rsid w:val="0016046D"/>
    <w:rsid w:val="00185526"/>
    <w:rsid w:val="0018558B"/>
    <w:rsid w:val="00191D5E"/>
    <w:rsid w:val="001C1F4A"/>
    <w:rsid w:val="001C5569"/>
    <w:rsid w:val="001D0E36"/>
    <w:rsid w:val="00212134"/>
    <w:rsid w:val="0021537D"/>
    <w:rsid w:val="0022252D"/>
    <w:rsid w:val="002228B5"/>
    <w:rsid w:val="00251936"/>
    <w:rsid w:val="00252297"/>
    <w:rsid w:val="0027388E"/>
    <w:rsid w:val="00283799"/>
    <w:rsid w:val="00284BB8"/>
    <w:rsid w:val="002919E1"/>
    <w:rsid w:val="00294A87"/>
    <w:rsid w:val="0029612F"/>
    <w:rsid w:val="0029650F"/>
    <w:rsid w:val="002A1DB8"/>
    <w:rsid w:val="002A3EDD"/>
    <w:rsid w:val="002B0756"/>
    <w:rsid w:val="002D163A"/>
    <w:rsid w:val="002D5595"/>
    <w:rsid w:val="002E02E1"/>
    <w:rsid w:val="002E6707"/>
    <w:rsid w:val="003020EA"/>
    <w:rsid w:val="0033579A"/>
    <w:rsid w:val="003518D4"/>
    <w:rsid w:val="00356042"/>
    <w:rsid w:val="00381293"/>
    <w:rsid w:val="00382AF2"/>
    <w:rsid w:val="00385C9C"/>
    <w:rsid w:val="003D54C2"/>
    <w:rsid w:val="003D5D46"/>
    <w:rsid w:val="003E6FDB"/>
    <w:rsid w:val="003F12E5"/>
    <w:rsid w:val="003F264D"/>
    <w:rsid w:val="0040156B"/>
    <w:rsid w:val="00401615"/>
    <w:rsid w:val="00404EC5"/>
    <w:rsid w:val="00413D54"/>
    <w:rsid w:val="00415540"/>
    <w:rsid w:val="00446588"/>
    <w:rsid w:val="00462673"/>
    <w:rsid w:val="00471012"/>
    <w:rsid w:val="00472110"/>
    <w:rsid w:val="00472A50"/>
    <w:rsid w:val="00487AF6"/>
    <w:rsid w:val="00490319"/>
    <w:rsid w:val="004C6EE3"/>
    <w:rsid w:val="004E1AF5"/>
    <w:rsid w:val="00507A4B"/>
    <w:rsid w:val="00513FA4"/>
    <w:rsid w:val="0052162C"/>
    <w:rsid w:val="00591063"/>
    <w:rsid w:val="005C03EC"/>
    <w:rsid w:val="005C1457"/>
    <w:rsid w:val="005E59EC"/>
    <w:rsid w:val="0061151D"/>
    <w:rsid w:val="00611EE2"/>
    <w:rsid w:val="00627586"/>
    <w:rsid w:val="00636820"/>
    <w:rsid w:val="006731B7"/>
    <w:rsid w:val="00673324"/>
    <w:rsid w:val="0067457F"/>
    <w:rsid w:val="006756D2"/>
    <w:rsid w:val="006A0A6D"/>
    <w:rsid w:val="006A4372"/>
    <w:rsid w:val="006A78B8"/>
    <w:rsid w:val="006C630D"/>
    <w:rsid w:val="007061BF"/>
    <w:rsid w:val="00720A84"/>
    <w:rsid w:val="00724C51"/>
    <w:rsid w:val="00726DDB"/>
    <w:rsid w:val="00731274"/>
    <w:rsid w:val="00741B2F"/>
    <w:rsid w:val="00743D9C"/>
    <w:rsid w:val="00746E59"/>
    <w:rsid w:val="00755379"/>
    <w:rsid w:val="00767329"/>
    <w:rsid w:val="007711D3"/>
    <w:rsid w:val="00774679"/>
    <w:rsid w:val="00781A82"/>
    <w:rsid w:val="007A2164"/>
    <w:rsid w:val="007C3043"/>
    <w:rsid w:val="007C41CE"/>
    <w:rsid w:val="00822981"/>
    <w:rsid w:val="008237C1"/>
    <w:rsid w:val="0084135E"/>
    <w:rsid w:val="00857A29"/>
    <w:rsid w:val="00870668"/>
    <w:rsid w:val="008740B2"/>
    <w:rsid w:val="00881689"/>
    <w:rsid w:val="00884F5C"/>
    <w:rsid w:val="0088796E"/>
    <w:rsid w:val="00892223"/>
    <w:rsid w:val="008A045E"/>
    <w:rsid w:val="008A5E51"/>
    <w:rsid w:val="008B4E91"/>
    <w:rsid w:val="008C31E7"/>
    <w:rsid w:val="008F0264"/>
    <w:rsid w:val="00904A5A"/>
    <w:rsid w:val="009075A4"/>
    <w:rsid w:val="00924661"/>
    <w:rsid w:val="0094649D"/>
    <w:rsid w:val="00947952"/>
    <w:rsid w:val="0095415C"/>
    <w:rsid w:val="00974E1E"/>
    <w:rsid w:val="00975693"/>
    <w:rsid w:val="009937EB"/>
    <w:rsid w:val="009956FD"/>
    <w:rsid w:val="009973D1"/>
    <w:rsid w:val="009C22ED"/>
    <w:rsid w:val="009C44D4"/>
    <w:rsid w:val="009C5750"/>
    <w:rsid w:val="009C5D84"/>
    <w:rsid w:val="009D76BE"/>
    <w:rsid w:val="009D7C1E"/>
    <w:rsid w:val="009E09C8"/>
    <w:rsid w:val="009F16B6"/>
    <w:rsid w:val="00A022A6"/>
    <w:rsid w:val="00A07DFC"/>
    <w:rsid w:val="00A23784"/>
    <w:rsid w:val="00A23CA3"/>
    <w:rsid w:val="00A4221B"/>
    <w:rsid w:val="00A55704"/>
    <w:rsid w:val="00A81B59"/>
    <w:rsid w:val="00A8327F"/>
    <w:rsid w:val="00A87C6E"/>
    <w:rsid w:val="00AA025D"/>
    <w:rsid w:val="00AB1042"/>
    <w:rsid w:val="00AB5F1F"/>
    <w:rsid w:val="00AC0C5B"/>
    <w:rsid w:val="00AF649A"/>
    <w:rsid w:val="00AF71DC"/>
    <w:rsid w:val="00B1358C"/>
    <w:rsid w:val="00B17722"/>
    <w:rsid w:val="00B25BE4"/>
    <w:rsid w:val="00B32625"/>
    <w:rsid w:val="00B60CC2"/>
    <w:rsid w:val="00B67720"/>
    <w:rsid w:val="00B84EA3"/>
    <w:rsid w:val="00B97F3D"/>
    <w:rsid w:val="00BA5A8E"/>
    <w:rsid w:val="00BB0C5A"/>
    <w:rsid w:val="00BB3242"/>
    <w:rsid w:val="00BB7A5A"/>
    <w:rsid w:val="00BC3434"/>
    <w:rsid w:val="00BD53A3"/>
    <w:rsid w:val="00BD659F"/>
    <w:rsid w:val="00C14932"/>
    <w:rsid w:val="00C17E5E"/>
    <w:rsid w:val="00C31326"/>
    <w:rsid w:val="00C31B9B"/>
    <w:rsid w:val="00C46B38"/>
    <w:rsid w:val="00C67D38"/>
    <w:rsid w:val="00C718EC"/>
    <w:rsid w:val="00C92F2D"/>
    <w:rsid w:val="00CA412F"/>
    <w:rsid w:val="00CB45AC"/>
    <w:rsid w:val="00CB63E8"/>
    <w:rsid w:val="00CC0006"/>
    <w:rsid w:val="00CE31B8"/>
    <w:rsid w:val="00CF005F"/>
    <w:rsid w:val="00D0767A"/>
    <w:rsid w:val="00D10701"/>
    <w:rsid w:val="00D2219D"/>
    <w:rsid w:val="00D24F91"/>
    <w:rsid w:val="00D3032E"/>
    <w:rsid w:val="00D45742"/>
    <w:rsid w:val="00D534FA"/>
    <w:rsid w:val="00D5538E"/>
    <w:rsid w:val="00D55A50"/>
    <w:rsid w:val="00D61863"/>
    <w:rsid w:val="00D84CEA"/>
    <w:rsid w:val="00DA66BC"/>
    <w:rsid w:val="00DC467B"/>
    <w:rsid w:val="00DD4F66"/>
    <w:rsid w:val="00DF6FF8"/>
    <w:rsid w:val="00E343B5"/>
    <w:rsid w:val="00E431D6"/>
    <w:rsid w:val="00E51CFF"/>
    <w:rsid w:val="00E545A7"/>
    <w:rsid w:val="00E567CA"/>
    <w:rsid w:val="00E647E0"/>
    <w:rsid w:val="00E72D55"/>
    <w:rsid w:val="00E8390C"/>
    <w:rsid w:val="00EA2A69"/>
    <w:rsid w:val="00ED53DD"/>
    <w:rsid w:val="00EE4350"/>
    <w:rsid w:val="00F0174A"/>
    <w:rsid w:val="00F03D94"/>
    <w:rsid w:val="00F72CA9"/>
    <w:rsid w:val="00F747E6"/>
    <w:rsid w:val="00FA4564"/>
    <w:rsid w:val="00FA6824"/>
    <w:rsid w:val="00FB052C"/>
    <w:rsid w:val="00FB6E40"/>
    <w:rsid w:val="00FB71F9"/>
    <w:rsid w:val="00FB7686"/>
    <w:rsid w:val="00FC25B1"/>
    <w:rsid w:val="00FD53C3"/>
    <w:rsid w:val="00FD7E96"/>
    <w:rsid w:val="00FE23DE"/>
    <w:rsid w:val="00FF5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5FA69"/>
  <w15:chartTrackingRefBased/>
  <w15:docId w15:val="{4F37F23A-EB43-1C4D-853A-11539D8A0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TW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6AE9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17E5E"/>
    <w:pPr>
      <w:spacing w:after="200"/>
    </w:pPr>
    <w:rPr>
      <w:rFonts w:ascii="Times New Roman" w:hAnsi="Times New Roman"/>
      <w:b/>
      <w:iCs/>
      <w:color w:val="000000" w:themeColor="text1"/>
      <w:sz w:val="20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006AE9"/>
    <w:rPr>
      <w:rFonts w:ascii="Times New Roman" w:eastAsiaTheme="majorEastAsia" w:hAnsi="Times New Roman" w:cstheme="majorBidi"/>
      <w:b/>
      <w:color w:val="000000" w:themeColor="text1"/>
      <w:sz w:val="28"/>
      <w:szCs w:val="26"/>
      <w:lang w:val="en-AU"/>
    </w:rPr>
  </w:style>
  <w:style w:type="paragraph" w:styleId="Revision">
    <w:name w:val="Revision"/>
    <w:hidden/>
    <w:uiPriority w:val="99"/>
    <w:semiHidden/>
    <w:rsid w:val="00A4221B"/>
    <w:rPr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6733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3324"/>
    <w:pPr>
      <w:widowControl w:val="0"/>
      <w:spacing w:line="360" w:lineRule="auto"/>
      <w:jc w:val="both"/>
    </w:pPr>
    <w:rPr>
      <w:rFonts w:ascii="Times New Roman" w:eastAsia="SimSun" w:hAnsi="Times New Roman" w:cs="Times New Roman"/>
      <w:color w:val="000000" w:themeColor="text1"/>
      <w:kern w:val="2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3324"/>
    <w:rPr>
      <w:rFonts w:ascii="Times New Roman" w:eastAsia="SimSun" w:hAnsi="Times New Roman" w:cs="Times New Roman"/>
      <w:color w:val="000000" w:themeColor="text1"/>
      <w:kern w:val="2"/>
      <w:sz w:val="20"/>
      <w:szCs w:val="20"/>
      <w:lang w:val="en-US" w:eastAsia="zh-CN"/>
    </w:rPr>
  </w:style>
  <w:style w:type="character" w:customStyle="1" w:styleId="CaptionChar">
    <w:name w:val="Caption Char"/>
    <w:basedOn w:val="DefaultParagraphFont"/>
    <w:link w:val="Caption"/>
    <w:uiPriority w:val="35"/>
    <w:rsid w:val="00673324"/>
    <w:rPr>
      <w:rFonts w:ascii="Times New Roman" w:hAnsi="Times New Roman"/>
      <w:b/>
      <w:iCs/>
      <w:color w:val="000000" w:themeColor="text1"/>
      <w:sz w:val="20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471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C61B6E0-08F2-644F-B058-2CF27910399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Hsu</dc:creator>
  <cp:keywords/>
  <dc:description/>
  <cp:lastModifiedBy>Wei Hsu</cp:lastModifiedBy>
  <cp:revision>9</cp:revision>
  <dcterms:created xsi:type="dcterms:W3CDTF">2023-01-20T07:18:00Z</dcterms:created>
  <dcterms:modified xsi:type="dcterms:W3CDTF">2023-01-20T07:43:00Z</dcterms:modified>
</cp:coreProperties>
</file>